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0FCFB" w14:textId="28563585" w:rsidR="00B272A8" w:rsidRDefault="008905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2</w:t>
      </w:r>
      <w:r w:rsidR="004A7E59">
        <w:rPr>
          <w:rFonts w:ascii="Times New Roman" w:hAnsi="Times New Roman" w:cs="Times New Roman"/>
          <w:b/>
          <w:bCs/>
        </w:rPr>
        <w:t xml:space="preserve">. </w:t>
      </w:r>
      <w:r w:rsidR="004A7E59" w:rsidRPr="004A7E59">
        <w:rPr>
          <w:rFonts w:ascii="Times New Roman" w:hAnsi="Times New Roman" w:cs="Times New Roman"/>
          <w:bCs/>
        </w:rPr>
        <w:t>The level of inflammatory factors.</w:t>
      </w:r>
    </w:p>
    <w:tbl>
      <w:tblPr>
        <w:tblW w:w="6445" w:type="dxa"/>
        <w:tblLook w:val="04A0" w:firstRow="1" w:lastRow="0" w:firstColumn="1" w:lastColumn="0" w:noHBand="0" w:noVBand="1"/>
      </w:tblPr>
      <w:tblGrid>
        <w:gridCol w:w="1696"/>
        <w:gridCol w:w="1176"/>
        <w:gridCol w:w="1221"/>
        <w:gridCol w:w="1176"/>
        <w:gridCol w:w="1176"/>
      </w:tblGrid>
      <w:tr w:rsidR="00B272A8" w:rsidRPr="00B272A8" w14:paraId="51D610F1" w14:textId="77777777" w:rsidTr="004A7E59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21BF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</w:t>
            </w:r>
            <w:r w:rsidR="004A7E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59D4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L-6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F1C1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L-1b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6DDA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NF-a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1E09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L-10</w:t>
            </w:r>
          </w:p>
        </w:tc>
      </w:tr>
      <w:tr w:rsidR="00B272A8" w:rsidRPr="00B272A8" w14:paraId="001ED50A" w14:textId="77777777" w:rsidTr="004A7E59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C6F1" w14:textId="77777777" w:rsidR="00B272A8" w:rsidRPr="00B272A8" w:rsidRDefault="00B272A8" w:rsidP="004A7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Sham 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4A7E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D9C6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3.56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730C" w14:textId="59A36D5C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5.0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5F6A" w14:textId="26EB0F36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1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26FF" w14:textId="30DA0468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7.68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B272A8" w:rsidRPr="00B272A8" w14:paraId="7604557F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904A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2E71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6.87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78D1" w14:textId="6DA74D7E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4.3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CF9" w14:textId="22B344D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5.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00D2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0.108</w:t>
            </w:r>
          </w:p>
        </w:tc>
      </w:tr>
      <w:tr w:rsidR="00B272A8" w:rsidRPr="00B272A8" w14:paraId="31F24F92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0E7D8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02EF" w14:textId="589AE5BE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0.11</w:t>
            </w:r>
            <w:r w:rsid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973D" w14:textId="674ECF8B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1.76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E849" w14:textId="5264A4C0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8.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0C4A" w14:textId="36E7C8F2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2.13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B272A8" w:rsidRPr="00B272A8" w14:paraId="780467AE" w14:textId="77777777" w:rsidTr="004A7E59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61F7" w14:textId="77777777" w:rsidR="00B272A8" w:rsidRPr="00B272A8" w:rsidRDefault="00B272A8" w:rsidP="004A7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trol + </w:t>
            </w:r>
            <w:proofErr w:type="spellStart"/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4A7E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16FA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.73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2AEC" w14:textId="557CF544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9.7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58C2" w14:textId="7A113FE0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9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C6B8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3.923</w:t>
            </w:r>
          </w:p>
        </w:tc>
      </w:tr>
      <w:tr w:rsidR="00B272A8" w:rsidRPr="00B272A8" w14:paraId="1ADE1E54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76D8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2765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9.5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08E3" w14:textId="40D62837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9.57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B2FA" w14:textId="02CC6452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0.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D15F" w14:textId="7514CA78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7.68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B272A8" w:rsidRPr="00B272A8" w14:paraId="392D9383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E36CF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892E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4.69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655A" w14:textId="77777777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6.3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1E03" w14:textId="76315FA6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5.9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3DB8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0.454</w:t>
            </w:r>
          </w:p>
        </w:tc>
      </w:tr>
      <w:tr w:rsidR="00B272A8" w:rsidRPr="00B272A8" w14:paraId="7FBC7BBE" w14:textId="77777777" w:rsidTr="004A7E59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0D000" w14:textId="77777777" w:rsidR="00B272A8" w:rsidRPr="00B272A8" w:rsidRDefault="00B272A8" w:rsidP="004A7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Sham 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4A7E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4772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26.03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CA23" w14:textId="795892BA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4.78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85F1" w14:textId="5F2F568C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84.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579A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2.901</w:t>
            </w:r>
          </w:p>
        </w:tc>
      </w:tr>
      <w:tr w:rsidR="00B272A8" w:rsidRPr="00B272A8" w14:paraId="6BFE6933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42F31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5EB7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5.33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6C53" w14:textId="17C12BE4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2.79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5777" w14:textId="3618115A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08.4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2342" w14:textId="39A866A3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7.59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B272A8" w:rsidRPr="00B272A8" w14:paraId="10C893DE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6BBA5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74FE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35.5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1C20" w14:textId="68BD8ED6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4.3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C82D" w14:textId="545E710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23.2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23F0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2.671</w:t>
            </w:r>
          </w:p>
        </w:tc>
      </w:tr>
      <w:tr w:rsidR="00B272A8" w:rsidRPr="00B272A8" w14:paraId="77ABE988" w14:textId="77777777" w:rsidTr="004A7E59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D71C7" w14:textId="77777777" w:rsidR="00B272A8" w:rsidRPr="00B272A8" w:rsidRDefault="00B272A8" w:rsidP="004A7E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CAO + </w:t>
            </w:r>
            <w:proofErr w:type="spellStart"/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DCS</w:t>
            </w:r>
            <w:proofErr w:type="spellEnd"/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</w:t>
            </w:r>
            <w:r w:rsidR="004A7E5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272A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= 3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E018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3.18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DBD9" w14:textId="4B1D8CBF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.5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F996" w14:textId="4622F063" w:rsidR="00B272A8" w:rsidRPr="00B272A8" w:rsidRDefault="006E04C7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2.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BC99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5.526</w:t>
            </w:r>
          </w:p>
        </w:tc>
      </w:tr>
      <w:tr w:rsidR="00B272A8" w:rsidRPr="00B272A8" w14:paraId="16D8CEB2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B1034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4FDE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9.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BB3B" w14:textId="1036D9BA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6.53</w:t>
            </w:r>
            <w:r w:rsidR="00D34B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C07E" w14:textId="456CCD72" w:rsidR="00B272A8" w:rsidRPr="00B272A8" w:rsidRDefault="006E04C7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6.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7792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3.851</w:t>
            </w:r>
          </w:p>
        </w:tc>
      </w:tr>
      <w:tr w:rsidR="00B272A8" w:rsidRPr="00B272A8" w14:paraId="48BCC2BC" w14:textId="77777777" w:rsidTr="004A7E59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E2E0D" w14:textId="77777777" w:rsidR="00B272A8" w:rsidRPr="00B272A8" w:rsidRDefault="00B272A8" w:rsidP="00B272A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62B9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3.29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F6F3" w14:textId="234B6653" w:rsidR="00B272A8" w:rsidRPr="00282052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282052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1.4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9468" w14:textId="7A127330" w:rsidR="00B272A8" w:rsidRPr="00B272A8" w:rsidRDefault="006E04C7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1.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393E" w14:textId="77777777" w:rsidR="00B272A8" w:rsidRPr="00B272A8" w:rsidRDefault="00B272A8" w:rsidP="00B2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272A8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2.471</w:t>
            </w:r>
          </w:p>
        </w:tc>
      </w:tr>
    </w:tbl>
    <w:p w14:paraId="0C877D84" w14:textId="77777777" w:rsidR="00264406" w:rsidRDefault="00B272A8">
      <w:r>
        <w:rPr>
          <w:rFonts w:ascii="Times New Roman" w:hAnsi="Times New Roman" w:cs="Times New Roman"/>
          <w:b/>
          <w:bCs/>
        </w:rPr>
        <w:t xml:space="preserve"> </w:t>
      </w:r>
    </w:p>
    <w:sectPr w:rsidR="00264406" w:rsidSect="003C38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FC483B" w14:textId="77777777" w:rsidR="00116D12" w:rsidRDefault="00116D12" w:rsidP="004A7E59">
      <w:r>
        <w:separator/>
      </w:r>
    </w:p>
  </w:endnote>
  <w:endnote w:type="continuationSeparator" w:id="0">
    <w:p w14:paraId="06F4E3BC" w14:textId="77777777" w:rsidR="00116D12" w:rsidRDefault="00116D12" w:rsidP="004A7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74DDA" w14:textId="77777777" w:rsidR="00116D12" w:rsidRDefault="00116D12" w:rsidP="004A7E59">
      <w:r>
        <w:separator/>
      </w:r>
    </w:p>
  </w:footnote>
  <w:footnote w:type="continuationSeparator" w:id="0">
    <w:p w14:paraId="62B0395D" w14:textId="77777777" w:rsidR="00116D12" w:rsidRDefault="00116D12" w:rsidP="004A7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72A8"/>
    <w:rsid w:val="00093CE1"/>
    <w:rsid w:val="000E6887"/>
    <w:rsid w:val="00107C6E"/>
    <w:rsid w:val="00116D12"/>
    <w:rsid w:val="00131DF7"/>
    <w:rsid w:val="0017177B"/>
    <w:rsid w:val="001C7116"/>
    <w:rsid w:val="00264406"/>
    <w:rsid w:val="00272271"/>
    <w:rsid w:val="00282052"/>
    <w:rsid w:val="00284F24"/>
    <w:rsid w:val="00353A03"/>
    <w:rsid w:val="003A6783"/>
    <w:rsid w:val="003C382F"/>
    <w:rsid w:val="003D438A"/>
    <w:rsid w:val="003E0E30"/>
    <w:rsid w:val="00455437"/>
    <w:rsid w:val="004A7E59"/>
    <w:rsid w:val="00510A7D"/>
    <w:rsid w:val="005A5134"/>
    <w:rsid w:val="006478DE"/>
    <w:rsid w:val="006658C5"/>
    <w:rsid w:val="00673F3C"/>
    <w:rsid w:val="006847F3"/>
    <w:rsid w:val="006A2CA7"/>
    <w:rsid w:val="006A687F"/>
    <w:rsid w:val="006C1C95"/>
    <w:rsid w:val="006E04C7"/>
    <w:rsid w:val="0070291E"/>
    <w:rsid w:val="0078012E"/>
    <w:rsid w:val="00865A9A"/>
    <w:rsid w:val="0087686B"/>
    <w:rsid w:val="00890517"/>
    <w:rsid w:val="008958E4"/>
    <w:rsid w:val="008D4887"/>
    <w:rsid w:val="0091013F"/>
    <w:rsid w:val="009150A5"/>
    <w:rsid w:val="00970DFC"/>
    <w:rsid w:val="00995419"/>
    <w:rsid w:val="009E5EAE"/>
    <w:rsid w:val="00A87579"/>
    <w:rsid w:val="00AF2B4E"/>
    <w:rsid w:val="00B12569"/>
    <w:rsid w:val="00B272A8"/>
    <w:rsid w:val="00B7233B"/>
    <w:rsid w:val="00BD3E0D"/>
    <w:rsid w:val="00C4225F"/>
    <w:rsid w:val="00C54BA4"/>
    <w:rsid w:val="00C96227"/>
    <w:rsid w:val="00CB7C1E"/>
    <w:rsid w:val="00D34BAF"/>
    <w:rsid w:val="00E31A4E"/>
    <w:rsid w:val="00ED3D31"/>
    <w:rsid w:val="00EF0686"/>
    <w:rsid w:val="00F00C0B"/>
    <w:rsid w:val="00F23C3A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B903B"/>
  <w15:docId w15:val="{BA0810CA-BEF8-4AA7-B42C-C6312003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A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A7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4A7E5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4A7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4A7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7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6</cp:revision>
  <dcterms:created xsi:type="dcterms:W3CDTF">2020-01-23T14:09:00Z</dcterms:created>
  <dcterms:modified xsi:type="dcterms:W3CDTF">2020-04-22T10:53:00Z</dcterms:modified>
</cp:coreProperties>
</file>